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C94A5" w14:textId="77777777" w:rsidR="008F1226" w:rsidRPr="008C146D" w:rsidRDefault="008F1226" w:rsidP="008F1226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B0DDB9A" wp14:editId="1DAE8734">
            <wp:extent cx="5943600" cy="7287895"/>
            <wp:effectExtent l="0" t="0" r="0" b="1905"/>
            <wp:docPr id="19" name="Picture 19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,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8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F7168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44FE792C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B858AB7" wp14:editId="5D276A7E">
            <wp:extent cx="6091311" cy="7192150"/>
            <wp:effectExtent l="0" t="0" r="5080" b="0"/>
            <wp:docPr id="20" name="Picture 2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iagram, schematic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480" cy="7207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7761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289FC1BF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C2D3FB6" wp14:editId="7EF1FE15">
            <wp:extent cx="6029965" cy="4234375"/>
            <wp:effectExtent l="0" t="0" r="2540" b="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581" cy="424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87975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72B83267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1F727C67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4AD6B15" wp14:editId="2BF1DD6C">
            <wp:extent cx="5866228" cy="7542293"/>
            <wp:effectExtent l="0" t="0" r="1270" b="1905"/>
            <wp:docPr id="23" name="Picture 2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962" cy="75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B2CF3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C83513" wp14:editId="33A906A0">
            <wp:extent cx="5866228" cy="4049255"/>
            <wp:effectExtent l="0" t="0" r="1270" b="2540"/>
            <wp:docPr id="24" name="Picture 2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347" cy="4059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81C39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6FF12D" wp14:editId="3F844F5F">
            <wp:extent cx="5598942" cy="7219061"/>
            <wp:effectExtent l="0" t="0" r="1905" b="0"/>
            <wp:docPr id="25" name="Picture 25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Diagram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61" cy="723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FAE84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3E56E8CD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1E5CB4C" wp14:editId="77B51000">
            <wp:extent cx="6133514" cy="4377099"/>
            <wp:effectExtent l="0" t="0" r="635" b="4445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301" cy="4390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DDB10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33D7B1" wp14:editId="77E69FB4">
            <wp:extent cx="5833714" cy="7371471"/>
            <wp:effectExtent l="0" t="0" r="0" b="0"/>
            <wp:docPr id="27" name="Picture 27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text, antenna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021" cy="73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9BF71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589A6B6" wp14:editId="6CCD8ABA">
            <wp:extent cx="5880295" cy="4276578"/>
            <wp:effectExtent l="0" t="0" r="0" b="3810"/>
            <wp:docPr id="28" name="Picture 2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353" cy="428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22898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44FF004" wp14:editId="29B79941">
            <wp:extent cx="5922498" cy="7905477"/>
            <wp:effectExtent l="0" t="0" r="0" b="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633" cy="791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C2131" w14:textId="77777777" w:rsidR="008F1226" w:rsidRDefault="008F1226" w:rsidP="008F1226">
      <w:pPr>
        <w:spacing w:line="48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37F1740" wp14:editId="3DABB46A">
            <wp:extent cx="5852160" cy="4127863"/>
            <wp:effectExtent l="0" t="0" r="2540" b="0"/>
            <wp:docPr id="30" name="Picture 3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&#10;&#10;Description automatically generated with low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450" cy="413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23B3" w14:textId="77777777" w:rsidR="008F1226" w:rsidRPr="000C6250" w:rsidRDefault="008F1226" w:rsidP="008F1226">
      <w:pPr>
        <w:spacing w:line="480" w:lineRule="auto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2 Fig</w:t>
      </w:r>
      <w:r w:rsidRPr="006E0B1A">
        <w:rPr>
          <w:b/>
          <w:bCs/>
          <w:color w:val="000000" w:themeColor="text1"/>
          <w:sz w:val="24"/>
          <w:szCs w:val="24"/>
        </w:rPr>
        <w:t xml:space="preserve">. </w:t>
      </w:r>
      <w:r w:rsidRPr="00B75E50">
        <w:rPr>
          <w:b/>
          <w:bCs/>
          <w:sz w:val="24"/>
          <w:szCs w:val="24"/>
        </w:rPr>
        <w:t>Spectroscopic characterization of deoxy-SF2312, HEX and HEPTA</w:t>
      </w:r>
      <w:r>
        <w:rPr>
          <w:sz w:val="24"/>
          <w:szCs w:val="24"/>
        </w:rPr>
        <w:t>.</w:t>
      </w:r>
      <w:r w:rsidRPr="00E632B8">
        <w:rPr>
          <w:b/>
          <w:bCs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  <w:vertAlign w:val="superscript"/>
        </w:rPr>
        <w:t>1</w:t>
      </w:r>
      <w:r w:rsidRPr="00E632B8">
        <w:rPr>
          <w:color w:val="000000" w:themeColor="text1"/>
          <w:sz w:val="24"/>
          <w:szCs w:val="24"/>
        </w:rPr>
        <w:t xml:space="preserve">H and </w:t>
      </w:r>
      <w:r w:rsidRPr="00E632B8">
        <w:rPr>
          <w:color w:val="000000" w:themeColor="text1"/>
          <w:sz w:val="24"/>
          <w:szCs w:val="24"/>
          <w:vertAlign w:val="superscript"/>
        </w:rPr>
        <w:t>13</w:t>
      </w:r>
      <w:r w:rsidRPr="00E632B8">
        <w:rPr>
          <w:color w:val="000000" w:themeColor="text1"/>
          <w:sz w:val="24"/>
          <w:szCs w:val="24"/>
        </w:rPr>
        <w:t>C NMR spectra were obtained using Bruker Advance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500 MHz spectrometers. Chemical shifts are reported in parts per million (ppm). Spectra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are referenced to residual solvent peaks. Flash column chromatography was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carried out using ZEOCHEM silica gel (40-63 µm). Analytical and preparative thin-layer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 xml:space="preserve">chromatography (TLC) </w:t>
      </w:r>
      <w:proofErr w:type="gramStart"/>
      <w:r w:rsidRPr="00E632B8">
        <w:rPr>
          <w:color w:val="000000" w:themeColor="text1"/>
          <w:sz w:val="24"/>
          <w:szCs w:val="24"/>
        </w:rPr>
        <w:t>were</w:t>
      </w:r>
      <w:proofErr w:type="gramEnd"/>
      <w:r w:rsidRPr="00E632B8">
        <w:rPr>
          <w:color w:val="000000" w:themeColor="text1"/>
          <w:sz w:val="24"/>
          <w:szCs w:val="24"/>
        </w:rPr>
        <w:t xml:space="preserve"> performed on </w:t>
      </w:r>
      <w:proofErr w:type="spellStart"/>
      <w:r w:rsidRPr="00E632B8">
        <w:rPr>
          <w:color w:val="000000" w:themeColor="text1"/>
          <w:sz w:val="24"/>
          <w:szCs w:val="24"/>
        </w:rPr>
        <w:t>Sorbtech</w:t>
      </w:r>
      <w:proofErr w:type="spellEnd"/>
      <w:r w:rsidRPr="00E632B8">
        <w:rPr>
          <w:color w:val="000000" w:themeColor="text1"/>
          <w:sz w:val="24"/>
          <w:szCs w:val="24"/>
        </w:rPr>
        <w:t xml:space="preserve"> silica G TLC plates. All non-aqueous reactions were performed under an inert atmosphere of nitrogen in flame-dried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glassware containing a stir bar unless otherwise noted. Acetonitrile (ACN), tetrahydrofuran (THF), dichloromethane (DCM), methanol (MeOH), and pyridine were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obtained from commercial sources and dried following standard distillation procedures.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All other solvents were obtained from commercial sources and used without drying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unless otherwise noted. All water and aqueous solutions were made using deionized</w:t>
      </w:r>
      <w:r w:rsidRPr="00E632B8">
        <w:rPr>
          <w:b/>
          <w:color w:val="000000" w:themeColor="text1"/>
          <w:sz w:val="24"/>
          <w:szCs w:val="24"/>
        </w:rPr>
        <w:t xml:space="preserve"> </w:t>
      </w:r>
      <w:r w:rsidRPr="00E632B8">
        <w:rPr>
          <w:color w:val="000000" w:themeColor="text1"/>
          <w:sz w:val="24"/>
          <w:szCs w:val="24"/>
        </w:rPr>
        <w:t>(DI) water</w:t>
      </w:r>
      <w:r>
        <w:rPr>
          <w:color w:val="000000" w:themeColor="text1"/>
          <w:sz w:val="24"/>
          <w:szCs w:val="24"/>
        </w:rPr>
        <w:t>.</w:t>
      </w:r>
    </w:p>
    <w:p w14:paraId="102FB971" w14:textId="390EC5E3" w:rsidR="00E9385C" w:rsidRPr="008F1226" w:rsidRDefault="00E9385C">
      <w:pPr>
        <w:rPr>
          <w:sz w:val="24"/>
          <w:szCs w:val="24"/>
        </w:rPr>
      </w:pPr>
    </w:p>
    <w:sectPr w:rsidR="00E9385C" w:rsidRPr="008F1226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26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226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DF64"/>
  <w14:defaultImageDpi w14:val="32767"/>
  <w15:chartTrackingRefBased/>
  <w15:docId w15:val="{26E0EE76-A5B0-4847-B4B7-857CAB10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1226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24:00Z</dcterms:created>
  <dcterms:modified xsi:type="dcterms:W3CDTF">2024-07-22T13:25:00Z</dcterms:modified>
</cp:coreProperties>
</file>